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890"/>
        <w:tblW w:w="14220" w:type="dxa"/>
        <w:tblLayout w:type="fixed"/>
        <w:tblLook w:val="04A0" w:firstRow="1" w:lastRow="0" w:firstColumn="1" w:lastColumn="0" w:noHBand="0" w:noVBand="1"/>
      </w:tblPr>
      <w:tblGrid>
        <w:gridCol w:w="3596"/>
        <w:gridCol w:w="1328"/>
        <w:gridCol w:w="1328"/>
        <w:gridCol w:w="1328"/>
        <w:gridCol w:w="1600"/>
        <w:gridCol w:w="1056"/>
        <w:gridCol w:w="1328"/>
        <w:gridCol w:w="1328"/>
        <w:gridCol w:w="1328"/>
      </w:tblGrid>
      <w:tr w:rsidR="007775A3" w:rsidRPr="0046746F" w14:paraId="3F870C29" w14:textId="77777777" w:rsidTr="00735889">
        <w:trPr>
          <w:trHeight w:val="201"/>
        </w:trPr>
        <w:tc>
          <w:tcPr>
            <w:tcW w:w="14220" w:type="dxa"/>
            <w:gridSpan w:val="9"/>
            <w:shd w:val="clear" w:color="auto" w:fill="auto"/>
            <w:noWrap/>
            <w:vAlign w:val="center"/>
            <w:hideMark/>
          </w:tcPr>
          <w:p w14:paraId="7B27C394" w14:textId="77777777" w:rsidR="007775A3" w:rsidRPr="0046746F" w:rsidRDefault="007775A3" w:rsidP="00735889">
            <w:pPr>
              <w:spacing w:after="0" w:line="240" w:lineRule="auto"/>
              <w:rPr>
                <w:rFonts w:cs="Times New Roman"/>
              </w:rPr>
            </w:pPr>
            <w:bookmarkStart w:id="0" w:name="_Toc70077599"/>
            <w:r>
              <w:rPr>
                <w:rStyle w:val="Heading1Char"/>
              </w:rPr>
              <w:t xml:space="preserve">S12 </w:t>
            </w:r>
            <w:r w:rsidRPr="00131869">
              <w:rPr>
                <w:rStyle w:val="Heading1Char"/>
              </w:rPr>
              <w:t>Table.</w:t>
            </w:r>
            <w:bookmarkEnd w:id="0"/>
            <w:r w:rsidRPr="0046746F">
              <w:rPr>
                <w:rFonts w:cs="Times New Roman"/>
              </w:rPr>
              <w:t xml:space="preserve"> </w:t>
            </w:r>
            <w:r w:rsidRPr="00FB250D">
              <w:rPr>
                <w:rFonts w:cs="Times New Roman"/>
                <w:b/>
                <w:bCs/>
                <w:color w:val="000000"/>
              </w:rPr>
              <w:t xml:space="preserve">Sensitivity analyses for </w:t>
            </w:r>
            <w:proofErr w:type="spellStart"/>
            <w:r w:rsidRPr="00FB250D">
              <w:rPr>
                <w:rFonts w:cs="Times New Roman"/>
                <w:b/>
                <w:bCs/>
                <w:color w:val="000000"/>
              </w:rPr>
              <w:t>adjusted</w:t>
            </w:r>
            <w:r w:rsidRPr="00FB250D">
              <w:rPr>
                <w:rFonts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  <w:r w:rsidRPr="00FB250D">
              <w:rPr>
                <w:rFonts w:cs="Times New Roman"/>
                <w:b/>
                <w:bCs/>
                <w:color w:val="000000"/>
              </w:rPr>
              <w:t xml:space="preserve"> </w:t>
            </w:r>
            <w:r w:rsidRPr="00FB250D">
              <w:rPr>
                <w:rFonts w:cs="Times New Roman"/>
                <w:b/>
                <w:bCs/>
              </w:rPr>
              <w:t>association between maternal pre-pregnancy BMI and gestational weight gain with incidence of asthma-like symptom among women without asthma in the Breathe-Wellbeing, Environment, Lifestyle, and Lung Function Study, 2015-2019, USA.</w:t>
            </w:r>
          </w:p>
        </w:tc>
      </w:tr>
      <w:tr w:rsidR="007775A3" w:rsidRPr="0046746F" w14:paraId="39125633" w14:textId="77777777" w:rsidTr="00735889">
        <w:trPr>
          <w:trHeight w:val="201"/>
        </w:trPr>
        <w:tc>
          <w:tcPr>
            <w:tcW w:w="35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EA636D" w14:textId="77777777" w:rsidR="007775A3" w:rsidRPr="0046746F" w:rsidRDefault="007775A3" w:rsidP="00735889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6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F520F7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eastAsia="Times New Roman" w:cs="Times New Roman"/>
                <w:color w:val="000000"/>
              </w:rPr>
              <w:t>Activity limitation</w:t>
            </w:r>
          </w:p>
        </w:tc>
        <w:tc>
          <w:tcPr>
            <w:tcW w:w="29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FE91CC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eastAsia="Times New Roman" w:cs="Times New Roman"/>
                <w:color w:val="000000"/>
              </w:rPr>
              <w:t>Night symptoms</w:t>
            </w:r>
          </w:p>
        </w:tc>
        <w:tc>
          <w:tcPr>
            <w:tcW w:w="23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2C38CB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eastAsia="Times New Roman" w:cs="Times New Roman"/>
                <w:color w:val="000000"/>
              </w:rPr>
              <w:t>Rescue inhaler use</w:t>
            </w:r>
          </w:p>
        </w:tc>
        <w:tc>
          <w:tcPr>
            <w:tcW w:w="26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8B9CFC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eastAsia="Times New Roman" w:cs="Times New Roman"/>
                <w:color w:val="000000"/>
              </w:rPr>
              <w:t>Respiratory symptoms</w:t>
            </w:r>
          </w:p>
        </w:tc>
      </w:tr>
      <w:tr w:rsidR="007775A3" w:rsidRPr="0046746F" w14:paraId="61668E14" w14:textId="77777777" w:rsidTr="00735889">
        <w:trPr>
          <w:trHeight w:val="201"/>
        </w:trPr>
        <w:tc>
          <w:tcPr>
            <w:tcW w:w="35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1B686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3FDE7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eastAsia="Times New Roman" w:cs="Times New Roman"/>
                <w:color w:val="000000"/>
              </w:rPr>
              <w:t>RR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09536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eastAsia="Times New Roman" w:cs="Times New Roman"/>
                <w:color w:val="000000"/>
              </w:rPr>
              <w:t>95% CI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8E9B2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eastAsia="Times New Roman" w:cs="Times New Roman"/>
                <w:color w:val="000000"/>
              </w:rPr>
              <w:t>RR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A2A88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eastAsia="Times New Roman" w:cs="Times New Roman"/>
                <w:color w:val="000000"/>
              </w:rPr>
              <w:t>95% CI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E6737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eastAsia="Times New Roman" w:cs="Times New Roman"/>
                <w:color w:val="000000"/>
              </w:rPr>
              <w:t>RR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A9195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eastAsia="Times New Roman" w:cs="Times New Roman"/>
                <w:color w:val="000000"/>
              </w:rPr>
              <w:t>95% CI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FE17D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eastAsia="Times New Roman" w:cs="Times New Roman"/>
                <w:color w:val="000000"/>
              </w:rPr>
              <w:t>RR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A4283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eastAsia="Times New Roman" w:cs="Times New Roman"/>
                <w:color w:val="000000"/>
              </w:rPr>
              <w:t>95% CI</w:t>
            </w:r>
          </w:p>
        </w:tc>
      </w:tr>
      <w:tr w:rsidR="007775A3" w:rsidRPr="0046746F" w14:paraId="10E9450A" w14:textId="77777777" w:rsidTr="00735889">
        <w:trPr>
          <w:trHeight w:val="201"/>
        </w:trPr>
        <w:tc>
          <w:tcPr>
            <w:tcW w:w="35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58416" w14:textId="77777777" w:rsidR="007775A3" w:rsidRPr="0046746F" w:rsidRDefault="007775A3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First trimester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90C44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88975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E37FB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65002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81C91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CB73A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DE9AA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9DE13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775A3" w:rsidRPr="0046746F" w14:paraId="76EDE3E9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  <w:hideMark/>
          </w:tcPr>
          <w:p w14:paraId="600A44B5" w14:textId="77777777" w:rsidR="007775A3" w:rsidRPr="0046746F" w:rsidRDefault="007775A3" w:rsidP="00735889">
            <w:pPr>
              <w:spacing w:after="0" w:line="240" w:lineRule="auto"/>
              <w:rPr>
                <w:rFonts w:eastAsia="Times New Roman" w:cs="Times New Roman"/>
                <w:color w:val="000000"/>
                <w:vertAlign w:val="superscript"/>
              </w:rPr>
            </w:pPr>
            <w:r w:rsidRPr="0046746F">
              <w:rPr>
                <w:rFonts w:cs="Times New Roman"/>
                <w:color w:val="000000"/>
              </w:rPr>
              <w:t xml:space="preserve">   BMI 25-30</w:t>
            </w:r>
            <w:r w:rsidRPr="0046746F">
              <w:rPr>
                <w:rFonts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04FAB6D0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214401FC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35, 3.87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490CF1C5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600" w:type="dxa"/>
            <w:shd w:val="clear" w:color="auto" w:fill="auto"/>
            <w:vAlign w:val="bottom"/>
          </w:tcPr>
          <w:p w14:paraId="10A3E883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35, 3.87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7B1BAA2D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6F5C7037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4849CF2A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529D485C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3, 4.34</w:t>
            </w:r>
          </w:p>
        </w:tc>
      </w:tr>
      <w:tr w:rsidR="007775A3" w:rsidRPr="0046746F" w14:paraId="60680B98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  <w:hideMark/>
          </w:tcPr>
          <w:p w14:paraId="1F4D5077" w14:textId="77777777" w:rsidR="007775A3" w:rsidRPr="0046746F" w:rsidRDefault="007775A3" w:rsidP="00735889">
            <w:pPr>
              <w:spacing w:after="0" w:line="240" w:lineRule="auto"/>
              <w:rPr>
                <w:rFonts w:eastAsia="Times New Roman" w:cs="Times New Roman"/>
                <w:color w:val="000000"/>
                <w:vertAlign w:val="superscript"/>
              </w:rPr>
            </w:pPr>
            <w:r w:rsidRPr="0046746F">
              <w:rPr>
                <w:rFonts w:cs="Times New Roman"/>
                <w:color w:val="000000"/>
              </w:rPr>
              <w:t xml:space="preserve">   BMI ≥ 30</w:t>
            </w:r>
            <w:r w:rsidRPr="0046746F">
              <w:rPr>
                <w:rFonts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7414B194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58ED7E7D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4, 5.58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2A1A67D7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600" w:type="dxa"/>
            <w:shd w:val="clear" w:color="auto" w:fill="auto"/>
            <w:vAlign w:val="bottom"/>
          </w:tcPr>
          <w:p w14:paraId="520E6232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4, 5.58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0CD9EFC2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1FCFA5EB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7C1CE3F0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7B615789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20, 7.62</w:t>
            </w:r>
          </w:p>
        </w:tc>
      </w:tr>
      <w:tr w:rsidR="007775A3" w:rsidRPr="0046746F" w14:paraId="126CBD7B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1291A48E" w14:textId="77777777" w:rsidR="007775A3" w:rsidRPr="0046746F" w:rsidRDefault="007775A3" w:rsidP="00735889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Subscapular </w:t>
            </w:r>
            <w:proofErr w:type="spellStart"/>
            <w:r w:rsidRPr="0046746F">
              <w:rPr>
                <w:rFonts w:cs="Times New Roman"/>
                <w:color w:val="000000"/>
              </w:rPr>
              <w:t>skinfold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328" w:type="dxa"/>
            <w:shd w:val="clear" w:color="auto" w:fill="auto"/>
            <w:vAlign w:val="bottom"/>
          </w:tcPr>
          <w:p w14:paraId="7862A95C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7C081D16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36, 2.06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5E50E022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600" w:type="dxa"/>
            <w:shd w:val="clear" w:color="auto" w:fill="auto"/>
            <w:vAlign w:val="bottom"/>
          </w:tcPr>
          <w:p w14:paraId="5FB35E07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38, 1.52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7F2B1F09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34529D13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60609EAB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75B3EBDF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0, 2.38</w:t>
            </w:r>
          </w:p>
        </w:tc>
      </w:tr>
      <w:tr w:rsidR="007775A3" w:rsidRPr="0046746F" w14:paraId="2CA4E192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70ADC7B6" w14:textId="77777777" w:rsidR="007775A3" w:rsidRPr="0046746F" w:rsidRDefault="007775A3" w:rsidP="00735889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Triceps </w:t>
            </w:r>
            <w:proofErr w:type="spellStart"/>
            <w:r w:rsidRPr="0046746F">
              <w:rPr>
                <w:rFonts w:cs="Times New Roman"/>
                <w:color w:val="000000"/>
              </w:rPr>
              <w:t>skinfold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328" w:type="dxa"/>
            <w:shd w:val="clear" w:color="auto" w:fill="auto"/>
            <w:vAlign w:val="bottom"/>
          </w:tcPr>
          <w:p w14:paraId="55D37B84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2D364E19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47, 1.62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175ED214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600" w:type="dxa"/>
            <w:shd w:val="clear" w:color="auto" w:fill="auto"/>
            <w:vAlign w:val="bottom"/>
          </w:tcPr>
          <w:p w14:paraId="2BADF733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2, 2.48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4BF12044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7C6FA824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62926C4E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2651D6A9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1, 2.36</w:t>
            </w:r>
          </w:p>
        </w:tc>
      </w:tr>
      <w:tr w:rsidR="007775A3" w:rsidRPr="0046746F" w14:paraId="0651E0BB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4C6E5F27" w14:textId="77777777" w:rsidR="007775A3" w:rsidRPr="0046746F" w:rsidRDefault="007775A3" w:rsidP="00735889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Sum of </w:t>
            </w:r>
            <w:proofErr w:type="spellStart"/>
            <w:r w:rsidRPr="0046746F">
              <w:rPr>
                <w:rFonts w:cs="Times New Roman"/>
                <w:color w:val="000000"/>
              </w:rPr>
              <w:t>skinfolds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328" w:type="dxa"/>
            <w:shd w:val="clear" w:color="auto" w:fill="auto"/>
            <w:vAlign w:val="bottom"/>
          </w:tcPr>
          <w:p w14:paraId="41452F17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162C499E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40, 1.76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3C10F815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600" w:type="dxa"/>
            <w:shd w:val="clear" w:color="auto" w:fill="auto"/>
            <w:vAlign w:val="bottom"/>
          </w:tcPr>
          <w:p w14:paraId="720A149E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6, 2.42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07C5ED2F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4F28DA3F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6D49893C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3922C7A5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8, 2.96</w:t>
            </w:r>
          </w:p>
        </w:tc>
      </w:tr>
      <w:tr w:rsidR="007775A3" w:rsidRPr="0046746F" w14:paraId="413360CF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0E272CF8" w14:textId="77777777" w:rsidR="007775A3" w:rsidRPr="0046746F" w:rsidRDefault="007775A3" w:rsidP="00735889">
            <w:pPr>
              <w:spacing w:after="0" w:line="240" w:lineRule="auto"/>
              <w:rPr>
                <w:rFonts w:eastAsia="Times New Roman" w:cs="Times New Roman"/>
                <w:color w:val="000000"/>
                <w:vertAlign w:val="superscript"/>
              </w:rPr>
            </w:pPr>
            <w:r w:rsidRPr="0046746F">
              <w:rPr>
                <w:rFonts w:cs="Times New Roman"/>
                <w:color w:val="000000"/>
              </w:rPr>
              <w:t xml:space="preserve">   First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inadequat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328" w:type="dxa"/>
            <w:shd w:val="clear" w:color="auto" w:fill="auto"/>
            <w:vAlign w:val="bottom"/>
          </w:tcPr>
          <w:p w14:paraId="0FF4E111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406AFAC7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35, 3.87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63238792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600" w:type="dxa"/>
            <w:shd w:val="clear" w:color="auto" w:fill="auto"/>
            <w:vAlign w:val="bottom"/>
          </w:tcPr>
          <w:p w14:paraId="6514DFBA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35, 3.87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6CD7CDCA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2DFEBBD0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2077F71A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354F606F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35, 3.87</w:t>
            </w:r>
          </w:p>
        </w:tc>
      </w:tr>
      <w:tr w:rsidR="007775A3" w:rsidRPr="0046746F" w14:paraId="62B500F0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6B15C0E9" w14:textId="77777777" w:rsidR="007775A3" w:rsidRPr="0046746F" w:rsidRDefault="007775A3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First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excessiv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3C969112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77484510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4, 5.58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2A8E7BBD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372DBE21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4, 5.58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70E3C1DD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6C913F3B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1B33B5B1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29CE1980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4, 5.58</w:t>
            </w:r>
          </w:p>
        </w:tc>
      </w:tr>
      <w:tr w:rsidR="007775A3" w:rsidRPr="0046746F" w14:paraId="57692344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54F1F54A" w14:textId="77777777" w:rsidR="007775A3" w:rsidRPr="0046746F" w:rsidRDefault="007775A3" w:rsidP="00735889">
            <w:pPr>
              <w:spacing w:after="0" w:line="240" w:lineRule="auto"/>
              <w:rPr>
                <w:rFonts w:eastAsia="Times New Roman" w:cs="Times New Roman"/>
                <w:color w:val="000000"/>
                <w:vertAlign w:val="superscript"/>
              </w:rPr>
            </w:pPr>
            <w:r w:rsidRPr="0046746F">
              <w:rPr>
                <w:rFonts w:cs="Times New Roman"/>
                <w:color w:val="000000"/>
              </w:rPr>
              <w:t>Second trimester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615C0C9F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14:paraId="235D0974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14:paraId="43406AE0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0" w:type="dxa"/>
            <w:shd w:val="clear" w:color="auto" w:fill="auto"/>
            <w:vAlign w:val="bottom"/>
          </w:tcPr>
          <w:p w14:paraId="1950F502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auto"/>
            <w:vAlign w:val="bottom"/>
          </w:tcPr>
          <w:p w14:paraId="51D41B34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51246CB0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7D6A6AC2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14:paraId="768E97F9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</w:tr>
      <w:tr w:rsidR="007775A3" w:rsidRPr="0046746F" w14:paraId="485A3DD4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777AD29F" w14:textId="77777777" w:rsidR="007775A3" w:rsidRPr="0046746F" w:rsidRDefault="007775A3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BMI 25-30</w:t>
            </w:r>
            <w:r w:rsidRPr="0046746F">
              <w:rPr>
                <w:rFonts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3DEF25AF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1A85713C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46, 3.02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0C55C94A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600" w:type="dxa"/>
            <w:shd w:val="clear" w:color="auto" w:fill="auto"/>
            <w:vAlign w:val="bottom"/>
          </w:tcPr>
          <w:p w14:paraId="5217E217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27, 2.15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79496DC2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1104B0C7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7BFE7B29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6CC7CEED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28, 3.61</w:t>
            </w:r>
          </w:p>
        </w:tc>
      </w:tr>
      <w:tr w:rsidR="007775A3" w:rsidRPr="0046746F" w14:paraId="6B7CE5C5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4902BEDD" w14:textId="77777777" w:rsidR="007775A3" w:rsidRPr="0046746F" w:rsidRDefault="007775A3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BMI ≥ 30</w:t>
            </w:r>
            <w:r w:rsidRPr="0046746F">
              <w:rPr>
                <w:rFonts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0960FDC1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68F383F1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14, 2.05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6119A28B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600" w:type="dxa"/>
            <w:shd w:val="clear" w:color="auto" w:fill="auto"/>
            <w:vAlign w:val="bottom"/>
          </w:tcPr>
          <w:p w14:paraId="2F7DA136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56, 4.09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019E71FB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36876A19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03FE189A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460290E1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3, 6.87</w:t>
            </w:r>
          </w:p>
        </w:tc>
      </w:tr>
      <w:tr w:rsidR="007775A3" w:rsidRPr="0046746F" w14:paraId="7CD0907A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3187B532" w14:textId="77777777" w:rsidR="007775A3" w:rsidRPr="0046746F" w:rsidRDefault="007775A3" w:rsidP="00735889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Subscapular </w:t>
            </w:r>
            <w:proofErr w:type="spellStart"/>
            <w:r w:rsidRPr="0046746F">
              <w:rPr>
                <w:rFonts w:cs="Times New Roman"/>
                <w:color w:val="000000"/>
              </w:rPr>
              <w:t>skinfold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328" w:type="dxa"/>
            <w:shd w:val="clear" w:color="auto" w:fill="auto"/>
            <w:vAlign w:val="bottom"/>
          </w:tcPr>
          <w:p w14:paraId="3E3F181B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158C8E97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25, 1.42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4C46F4F8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600" w:type="dxa"/>
            <w:shd w:val="clear" w:color="auto" w:fill="auto"/>
            <w:vAlign w:val="bottom"/>
          </w:tcPr>
          <w:p w14:paraId="5930BE2F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30, 1.18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3DFD0716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2F05B40E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08D9477E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12986E6A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1, 2.71</w:t>
            </w:r>
          </w:p>
        </w:tc>
      </w:tr>
      <w:tr w:rsidR="007775A3" w:rsidRPr="0046746F" w14:paraId="7EB2A4CE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68438C75" w14:textId="77777777" w:rsidR="007775A3" w:rsidRPr="0046746F" w:rsidRDefault="007775A3" w:rsidP="00735889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Triceps </w:t>
            </w:r>
            <w:proofErr w:type="spellStart"/>
            <w:r w:rsidRPr="0046746F">
              <w:rPr>
                <w:rFonts w:cs="Times New Roman"/>
                <w:color w:val="000000"/>
              </w:rPr>
              <w:t>skinfold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328" w:type="dxa"/>
            <w:shd w:val="clear" w:color="auto" w:fill="auto"/>
            <w:vAlign w:val="bottom"/>
          </w:tcPr>
          <w:p w14:paraId="02705354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2A39636E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35, 1.32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76A8495A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600" w:type="dxa"/>
            <w:shd w:val="clear" w:color="auto" w:fill="auto"/>
            <w:vAlign w:val="bottom"/>
          </w:tcPr>
          <w:p w14:paraId="31130319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9, 1.81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416AA43C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332B5695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20A5623B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03B62B95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7, 2.53</w:t>
            </w:r>
          </w:p>
        </w:tc>
      </w:tr>
      <w:tr w:rsidR="007775A3" w:rsidRPr="0046746F" w14:paraId="250034DC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26695D16" w14:textId="77777777" w:rsidR="007775A3" w:rsidRPr="0046746F" w:rsidRDefault="007775A3" w:rsidP="00735889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Sum of </w:t>
            </w:r>
            <w:proofErr w:type="spellStart"/>
            <w:r w:rsidRPr="0046746F">
              <w:rPr>
                <w:rFonts w:cs="Times New Roman"/>
                <w:color w:val="000000"/>
              </w:rPr>
              <w:t>skinfolds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328" w:type="dxa"/>
            <w:shd w:val="clear" w:color="auto" w:fill="auto"/>
            <w:vAlign w:val="bottom"/>
          </w:tcPr>
          <w:p w14:paraId="3324DE59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2872CF81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31, 1.27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578F532A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600" w:type="dxa"/>
            <w:shd w:val="clear" w:color="auto" w:fill="auto"/>
            <w:vAlign w:val="bottom"/>
          </w:tcPr>
          <w:p w14:paraId="30766127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49, 1.57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4879E86A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07D5FCC8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374F4911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77B2E4CB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6, 3.05</w:t>
            </w:r>
          </w:p>
        </w:tc>
      </w:tr>
      <w:tr w:rsidR="007775A3" w:rsidRPr="0046746F" w14:paraId="5C2ECFD5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13F8B22B" w14:textId="77777777" w:rsidR="007775A3" w:rsidRPr="0046746F" w:rsidRDefault="007775A3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First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inadequat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46D7D1B8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60955F3A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11, 13.11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5D7316AD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2339C630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40, 5.96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7A74E305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713630DF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46FDD72B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133465B7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16, 1.99</w:t>
            </w:r>
          </w:p>
        </w:tc>
      </w:tr>
      <w:tr w:rsidR="007775A3" w:rsidRPr="0046746F" w14:paraId="49C353EB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0AE7FA9F" w14:textId="77777777" w:rsidR="007775A3" w:rsidRPr="0046746F" w:rsidRDefault="007775A3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First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excessiv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008649E2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3ACD0558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07, 1.74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6652DB2E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13AF73B1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15, 2.19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4CF60A11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15ED13EE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43225E90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189290A2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20, 1.81</w:t>
            </w:r>
          </w:p>
        </w:tc>
      </w:tr>
      <w:tr w:rsidR="007775A3" w:rsidRPr="0046746F" w14:paraId="44D70413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657739A2" w14:textId="77777777" w:rsidR="007775A3" w:rsidRPr="0046746F" w:rsidRDefault="007775A3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Second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inadequat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29EADED5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8.39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32736932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31, 228.40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10977883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9.62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1DF6E8CC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43, 214.42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244D9E39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50BBA874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4A3A4960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391DBC8B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38, 13.67</w:t>
            </w:r>
          </w:p>
        </w:tc>
      </w:tr>
      <w:tr w:rsidR="007775A3" w:rsidRPr="0046746F" w14:paraId="2D92CCE9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07C4361B" w14:textId="77777777" w:rsidR="007775A3" w:rsidRPr="0046746F" w:rsidRDefault="007775A3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Second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excessiv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0D5C5E30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8.73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2B9609A4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3, 421.64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35FCA6E1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0.87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389AD876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55, 214.95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276EEEBA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65C91076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6D89763A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4D897679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39, 13.87</w:t>
            </w:r>
          </w:p>
        </w:tc>
      </w:tr>
      <w:tr w:rsidR="007775A3" w:rsidRPr="0046746F" w14:paraId="075FE389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73CBCF06" w14:textId="77777777" w:rsidR="007775A3" w:rsidRPr="0046746F" w:rsidRDefault="007775A3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Third trimester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6CD204D9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5010F9C8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364B5EB9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047DBCB9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66BDACB1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1596F7F1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5BB292C5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6CB56E93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775A3" w:rsidRPr="0046746F" w14:paraId="3BD33EC0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04A8A211" w14:textId="77777777" w:rsidR="007775A3" w:rsidRPr="0046746F" w:rsidRDefault="007775A3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BMI 25-30</w:t>
            </w:r>
            <w:r w:rsidRPr="0046746F">
              <w:rPr>
                <w:rFonts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545E087E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3678AAF5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54, 2.79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4E434308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056F756F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36, 2.87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1FF8C98A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26587F09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2C0E562F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3D0D21B7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28, 4.03</w:t>
            </w:r>
          </w:p>
        </w:tc>
      </w:tr>
      <w:tr w:rsidR="007775A3" w:rsidRPr="0046746F" w14:paraId="2EA48819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321B1A5A" w14:textId="77777777" w:rsidR="007775A3" w:rsidRPr="0046746F" w:rsidRDefault="007775A3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BMI ≥ 30</w:t>
            </w:r>
            <w:r w:rsidRPr="0046746F">
              <w:rPr>
                <w:rFonts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54CEB6ED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194C7FD6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13, 1.59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26D0F123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38BF8EA0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7, 5.80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27CF71D5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5C4ECCD2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56148953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6CE52AB6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7, 7.32</w:t>
            </w:r>
          </w:p>
        </w:tc>
      </w:tr>
      <w:tr w:rsidR="007775A3" w:rsidRPr="0046746F" w14:paraId="1E355C5C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7905E3D9" w14:textId="77777777" w:rsidR="007775A3" w:rsidRPr="0046746F" w:rsidRDefault="007775A3" w:rsidP="00735889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Subscapular </w:t>
            </w:r>
            <w:proofErr w:type="spellStart"/>
            <w:r w:rsidRPr="0046746F">
              <w:rPr>
                <w:rFonts w:cs="Times New Roman"/>
                <w:color w:val="000000"/>
              </w:rPr>
              <w:t>skinfold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7202E195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739504BE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19, 1.01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36E3D15A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5CE34BED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37, 1.33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16E4A1F6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5C260C31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3AAEABFD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5A08C9DF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2, 2.67</w:t>
            </w:r>
          </w:p>
        </w:tc>
      </w:tr>
      <w:tr w:rsidR="007775A3" w:rsidRPr="0046746F" w14:paraId="156A0265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002501EE" w14:textId="77777777" w:rsidR="007775A3" w:rsidRPr="0046746F" w:rsidRDefault="007775A3" w:rsidP="00735889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Triceps </w:t>
            </w:r>
            <w:proofErr w:type="spellStart"/>
            <w:r w:rsidRPr="0046746F">
              <w:rPr>
                <w:rFonts w:cs="Times New Roman"/>
                <w:color w:val="000000"/>
              </w:rPr>
              <w:t>skinfold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26C7A609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54395EF1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35, 1.20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37FC2A34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5FEBE0E2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3, 1.83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771F2FB1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0275813B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70EB6582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11A22B76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14, 2.66</w:t>
            </w:r>
          </w:p>
        </w:tc>
      </w:tr>
      <w:tr w:rsidR="007775A3" w:rsidRPr="0046746F" w14:paraId="541FEAD0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1EEA9CD5" w14:textId="77777777" w:rsidR="007775A3" w:rsidRPr="0046746F" w:rsidRDefault="007775A3" w:rsidP="00735889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Sum of </w:t>
            </w:r>
            <w:proofErr w:type="spellStart"/>
            <w:r w:rsidRPr="0046746F">
              <w:rPr>
                <w:rFonts w:cs="Times New Roman"/>
                <w:color w:val="000000"/>
              </w:rPr>
              <w:t>skinfolds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298F5D70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7C006527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28, 1.05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363596B5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40E37C3D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55, 1.69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72220BDF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1F2E5071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4ED0BE37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391E228A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13, 3.18</w:t>
            </w:r>
          </w:p>
        </w:tc>
      </w:tr>
      <w:tr w:rsidR="007775A3" w:rsidRPr="0046746F" w14:paraId="5DB95BB0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67800FDE" w14:textId="77777777" w:rsidR="007775A3" w:rsidRPr="0046746F" w:rsidRDefault="007775A3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First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inadequat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36ED9D7A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54BF2564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48, 17.00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440A3F86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5833DB7C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42, 6.33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5877FBC9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0E0342C3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2E24E62B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589EC35B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17, 1.79</w:t>
            </w:r>
          </w:p>
        </w:tc>
      </w:tr>
      <w:tr w:rsidR="007775A3" w:rsidRPr="0046746F" w14:paraId="5FB645D0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2AFF62C7" w14:textId="77777777" w:rsidR="007775A3" w:rsidRPr="0046746F" w:rsidRDefault="007775A3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First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excessiv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227D3F17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39EA242E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10, 2.05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667AD5D8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116AB735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19, 2.93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460329C5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02664948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2915F30C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4A19ED6D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18, 1.88</w:t>
            </w:r>
          </w:p>
        </w:tc>
      </w:tr>
      <w:tr w:rsidR="007775A3" w:rsidRPr="0046746F" w14:paraId="7BB0A6F9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6EA126E2" w14:textId="77777777" w:rsidR="007775A3" w:rsidRPr="0046746F" w:rsidRDefault="007775A3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Second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inadequat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375DA2A4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1E352ED8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27, 9.81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7952CFF5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32.63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7900F2BF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Inestimable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346D7642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665E98F7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561F3783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06A17921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20, 8.57</w:t>
            </w:r>
          </w:p>
        </w:tc>
      </w:tr>
      <w:tr w:rsidR="007775A3" w:rsidRPr="0046746F" w14:paraId="6BA68CE6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4302A34E" w14:textId="77777777" w:rsidR="007775A3" w:rsidRPr="0046746F" w:rsidRDefault="007775A3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lastRenderedPageBreak/>
              <w:t xml:space="preserve">   Second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excessiv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573FC31F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442D69A8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5, 29.14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1D3B335E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032E4EC1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21, 13.96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228FFF08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0937A33D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367E10A9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1D51F166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36, 10.63</w:t>
            </w:r>
          </w:p>
        </w:tc>
      </w:tr>
      <w:tr w:rsidR="007775A3" w:rsidRPr="0046746F" w14:paraId="122176F0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6F785242" w14:textId="77777777" w:rsidR="007775A3" w:rsidRPr="0046746F" w:rsidRDefault="007775A3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Third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inadequat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75F88DCF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5B652453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11, 0.93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522F742B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018884AB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24, 4.33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6D564EF0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231F3D95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008A4DD5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54D8898B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50, 4.53</w:t>
            </w:r>
          </w:p>
        </w:tc>
      </w:tr>
      <w:tr w:rsidR="007775A3" w:rsidRPr="0046746F" w14:paraId="3EC32A97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28DC812C" w14:textId="77777777" w:rsidR="007775A3" w:rsidRPr="0046746F" w:rsidRDefault="007775A3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Third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excessiv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2E54405D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7135FF48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15, 2.74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3F8F62A5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27.57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7AC82696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Inestimable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6B7D2FBE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3C9D718D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7F1A0CDB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256C1736" w14:textId="77777777" w:rsidR="007775A3" w:rsidRPr="0046746F" w:rsidRDefault="007775A3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17, 6.48</w:t>
            </w:r>
          </w:p>
        </w:tc>
      </w:tr>
      <w:tr w:rsidR="007775A3" w:rsidRPr="0046746F" w14:paraId="4807D58A" w14:textId="77777777" w:rsidTr="00735889">
        <w:trPr>
          <w:trHeight w:val="201"/>
        </w:trPr>
        <w:tc>
          <w:tcPr>
            <w:tcW w:w="14220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45B0A1" w14:textId="77777777" w:rsidR="007775A3" w:rsidRPr="0046746F" w:rsidRDefault="007775A3" w:rsidP="00735889">
            <w:pPr>
              <w:spacing w:after="0" w:line="240" w:lineRule="auto"/>
              <w:rPr>
                <w:rFonts w:cs="Times New Roman"/>
                <w:i/>
                <w:iCs/>
              </w:rPr>
            </w:pPr>
            <w:r w:rsidRPr="0046746F">
              <w:rPr>
                <w:rFonts w:cs="Times New Roman"/>
                <w:i/>
                <w:iCs/>
              </w:rPr>
              <w:t>Abbreviations: BMI, Body mass index;  CI, confidence interval;  GWG, gestational weight gain;  RR, relative rate ratio</w:t>
            </w:r>
          </w:p>
          <w:p w14:paraId="6C95FF28" w14:textId="77777777" w:rsidR="007775A3" w:rsidRPr="0046746F" w:rsidRDefault="007775A3" w:rsidP="00735889">
            <w:pPr>
              <w:spacing w:after="0" w:line="240" w:lineRule="auto"/>
              <w:rPr>
                <w:rFonts w:cs="Times New Roman"/>
                <w:i/>
                <w:iCs/>
              </w:rPr>
            </w:pPr>
            <w:r w:rsidRPr="0046746F">
              <w:rPr>
                <w:rFonts w:cs="Times New Roman"/>
                <w:i/>
                <w:iCs/>
              </w:rPr>
              <w:t>Bold represents statistically significant (p ≤  0.05) findings</w:t>
            </w:r>
          </w:p>
          <w:p w14:paraId="516A863C" w14:textId="77777777" w:rsidR="007775A3" w:rsidRPr="0046746F" w:rsidRDefault="007775A3" w:rsidP="00735889">
            <w:pPr>
              <w:pStyle w:val="NoSpacing"/>
              <w:rPr>
                <w:rFonts w:cs="Times New Roman"/>
                <w:i/>
                <w:iCs/>
              </w:rPr>
            </w:pPr>
            <w:proofErr w:type="spellStart"/>
            <w:r w:rsidRPr="0046746F">
              <w:rPr>
                <w:rFonts w:cs="Times New Roman"/>
                <w:i/>
                <w:iCs/>
                <w:vertAlign w:val="superscript"/>
              </w:rPr>
              <w:t>a</w:t>
            </w:r>
            <w:r w:rsidRPr="0046746F">
              <w:rPr>
                <w:rFonts w:cs="Times New Roman"/>
                <w:i/>
                <w:iCs/>
              </w:rPr>
              <w:t>Models</w:t>
            </w:r>
            <w:proofErr w:type="spellEnd"/>
            <w:r w:rsidRPr="0046746F">
              <w:rPr>
                <w:rFonts w:cs="Times New Roman"/>
                <w:i/>
                <w:iCs/>
              </w:rPr>
              <w:t xml:space="preserve"> were adjusted for study site, age, race/ethnicity, household income, marital status, education, parity, and pre-pregnancy cigarette smoke exposure. Models for gestational weight gain were additionally adjusted for pre-pregnancy BMI, diabetes, and hypertension.</w:t>
            </w:r>
          </w:p>
          <w:p w14:paraId="7EAC8A6E" w14:textId="77777777" w:rsidR="007775A3" w:rsidRPr="0046746F" w:rsidRDefault="007775A3" w:rsidP="00735889">
            <w:pPr>
              <w:pStyle w:val="NoSpacing"/>
              <w:rPr>
                <w:rFonts w:cs="Times New Roman"/>
                <w:i/>
                <w:iCs/>
              </w:rPr>
            </w:pPr>
            <w:proofErr w:type="spellStart"/>
            <w:r w:rsidRPr="0046746F">
              <w:rPr>
                <w:rFonts w:cs="Times New Roman"/>
                <w:i/>
                <w:iCs/>
                <w:vertAlign w:val="superscript"/>
              </w:rPr>
              <w:t>b</w:t>
            </w:r>
            <w:r w:rsidRPr="0046746F">
              <w:rPr>
                <w:rFonts w:cs="Times New Roman"/>
                <w:i/>
                <w:iCs/>
              </w:rPr>
              <w:t>Reference</w:t>
            </w:r>
            <w:proofErr w:type="spellEnd"/>
            <w:r w:rsidRPr="0046746F">
              <w:rPr>
                <w:rFonts w:cs="Times New Roman"/>
                <w:i/>
                <w:iCs/>
              </w:rPr>
              <w:t xml:space="preserve"> group is BMI &lt; 25</w:t>
            </w:r>
          </w:p>
          <w:p w14:paraId="3C47879C" w14:textId="77777777" w:rsidR="007775A3" w:rsidRPr="0046746F" w:rsidRDefault="007775A3" w:rsidP="00735889">
            <w:pPr>
              <w:spacing w:after="0" w:line="240" w:lineRule="auto"/>
              <w:rPr>
                <w:rFonts w:cs="Times New Roman"/>
                <w:i/>
                <w:iCs/>
              </w:rPr>
            </w:pPr>
            <w:proofErr w:type="spellStart"/>
            <w:r w:rsidRPr="0046746F">
              <w:rPr>
                <w:rFonts w:cs="Times New Roman"/>
                <w:i/>
                <w:iCs/>
                <w:vertAlign w:val="superscript"/>
              </w:rPr>
              <w:t>c</w:t>
            </w:r>
            <w:r w:rsidRPr="0046746F">
              <w:rPr>
                <w:rFonts w:cs="Times New Roman"/>
                <w:i/>
                <w:iCs/>
              </w:rPr>
              <w:t>For</w:t>
            </w:r>
            <w:proofErr w:type="spellEnd"/>
            <w:r w:rsidRPr="0046746F">
              <w:rPr>
                <w:rFonts w:cs="Times New Roman"/>
                <w:i/>
                <w:iCs/>
              </w:rPr>
              <w:t xml:space="preserve"> a 1-IQR increase.  For subscapular and triceps skinfolds, the IQR is 13.0 millimeters.  For the sum of skinfolds, the IQR is 22.5 </w:t>
            </w:r>
            <w:proofErr w:type="spellStart"/>
            <w:r w:rsidRPr="0046746F">
              <w:rPr>
                <w:rFonts w:cs="Times New Roman"/>
                <w:i/>
                <w:iCs/>
              </w:rPr>
              <w:t>milimeters</w:t>
            </w:r>
            <w:proofErr w:type="spellEnd"/>
            <w:r w:rsidRPr="0046746F">
              <w:rPr>
                <w:rFonts w:cs="Times New Roman"/>
                <w:i/>
                <w:iCs/>
              </w:rPr>
              <w:t>.</w:t>
            </w:r>
          </w:p>
          <w:p w14:paraId="1F2A4A02" w14:textId="77777777" w:rsidR="007775A3" w:rsidRPr="0046746F" w:rsidRDefault="007775A3" w:rsidP="00735889">
            <w:pPr>
              <w:pStyle w:val="NoSpacing"/>
              <w:rPr>
                <w:rFonts w:cs="Times New Roman"/>
                <w:i/>
                <w:iCs/>
              </w:rPr>
            </w:pPr>
            <w:proofErr w:type="spellStart"/>
            <w:r w:rsidRPr="0046746F">
              <w:rPr>
                <w:rFonts w:cs="Times New Roman"/>
                <w:i/>
                <w:iCs/>
                <w:vertAlign w:val="superscript"/>
              </w:rPr>
              <w:t>d</w:t>
            </w:r>
            <w:r w:rsidRPr="0046746F">
              <w:rPr>
                <w:rFonts w:cs="Times New Roman"/>
                <w:i/>
                <w:iCs/>
              </w:rPr>
              <w:t>Reference</w:t>
            </w:r>
            <w:proofErr w:type="spellEnd"/>
            <w:r w:rsidRPr="0046746F">
              <w:rPr>
                <w:rFonts w:cs="Times New Roman"/>
                <w:i/>
                <w:iCs/>
              </w:rPr>
              <w:t xml:space="preserve"> group is adequate gestational weight gain</w:t>
            </w:r>
          </w:p>
          <w:p w14:paraId="3465FC81" w14:textId="77777777" w:rsidR="007775A3" w:rsidRPr="0046746F" w:rsidRDefault="007775A3" w:rsidP="00735889">
            <w:pPr>
              <w:spacing w:after="0" w:line="240" w:lineRule="auto"/>
              <w:rPr>
                <w:rFonts w:cs="Times New Roman"/>
                <w:i/>
                <w:iCs/>
              </w:rPr>
            </w:pPr>
          </w:p>
          <w:p w14:paraId="4794A92B" w14:textId="77777777" w:rsidR="007775A3" w:rsidRPr="0046746F" w:rsidRDefault="007775A3" w:rsidP="00735889">
            <w:pPr>
              <w:spacing w:after="0" w:line="240" w:lineRule="auto"/>
              <w:rPr>
                <w:rFonts w:cs="Times New Roman"/>
                <w:i/>
                <w:iCs/>
              </w:rPr>
            </w:pPr>
          </w:p>
          <w:p w14:paraId="2D2ABB54" w14:textId="77777777" w:rsidR="007775A3" w:rsidRPr="0046746F" w:rsidRDefault="007775A3" w:rsidP="00735889">
            <w:pPr>
              <w:spacing w:after="0" w:line="240" w:lineRule="auto"/>
              <w:rPr>
                <w:rFonts w:cs="Times New Roman"/>
                <w:i/>
                <w:iCs/>
              </w:rPr>
            </w:pPr>
          </w:p>
          <w:p w14:paraId="5B613DC9" w14:textId="77777777" w:rsidR="007775A3" w:rsidRPr="0046746F" w:rsidRDefault="007775A3" w:rsidP="00735889">
            <w:pPr>
              <w:spacing w:after="0" w:line="240" w:lineRule="auto"/>
              <w:rPr>
                <w:rFonts w:cs="Times New Roman"/>
                <w:i/>
                <w:iCs/>
              </w:rPr>
            </w:pPr>
          </w:p>
          <w:p w14:paraId="3C8C31AB" w14:textId="77777777" w:rsidR="007775A3" w:rsidRPr="0046746F" w:rsidRDefault="007775A3" w:rsidP="00735889">
            <w:pPr>
              <w:spacing w:after="0" w:line="240" w:lineRule="auto"/>
              <w:rPr>
                <w:rFonts w:cs="Times New Roman"/>
                <w:i/>
                <w:iCs/>
              </w:rPr>
            </w:pPr>
          </w:p>
          <w:p w14:paraId="695A4B4E" w14:textId="77777777" w:rsidR="007775A3" w:rsidRPr="0046746F" w:rsidRDefault="007775A3" w:rsidP="00735889">
            <w:pPr>
              <w:spacing w:after="0" w:line="240" w:lineRule="auto"/>
              <w:rPr>
                <w:rFonts w:cs="Times New Roman"/>
                <w:i/>
                <w:iCs/>
              </w:rPr>
            </w:pPr>
          </w:p>
        </w:tc>
      </w:tr>
    </w:tbl>
    <w:p w14:paraId="3DA2E956" w14:textId="77777777" w:rsidR="00900174" w:rsidRPr="0054748B" w:rsidRDefault="00900174" w:rsidP="0054748B"/>
    <w:sectPr w:rsidR="00900174" w:rsidRPr="0054748B" w:rsidSect="009936A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582671"/>
    <w:multiLevelType w:val="hybridMultilevel"/>
    <w:tmpl w:val="711E20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77A"/>
    <w:rsid w:val="0003621C"/>
    <w:rsid w:val="0005547E"/>
    <w:rsid w:val="00075B95"/>
    <w:rsid w:val="001823A4"/>
    <w:rsid w:val="001D4CFE"/>
    <w:rsid w:val="002C3910"/>
    <w:rsid w:val="002F1F79"/>
    <w:rsid w:val="0054748B"/>
    <w:rsid w:val="005A4B1F"/>
    <w:rsid w:val="005C326B"/>
    <w:rsid w:val="005F4C4F"/>
    <w:rsid w:val="007775A3"/>
    <w:rsid w:val="00857FC1"/>
    <w:rsid w:val="008E51BC"/>
    <w:rsid w:val="00900174"/>
    <w:rsid w:val="009936A8"/>
    <w:rsid w:val="009E4BF1"/>
    <w:rsid w:val="00C25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A17F8"/>
  <w15:chartTrackingRefBased/>
  <w15:docId w15:val="{6285D17C-DEE6-4E35-A180-C72E8DCA7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7FC1"/>
    <w:rPr>
      <w:rFonts w:ascii="Times New Roman" w:hAnsi="Times New Roman"/>
      <w:sz w:val="24"/>
    </w:rPr>
  </w:style>
  <w:style w:type="paragraph" w:styleId="Heading1">
    <w:name w:val="heading 1"/>
    <w:basedOn w:val="NoSpacing"/>
    <w:next w:val="NoSpacing"/>
    <w:link w:val="Heading1Char"/>
    <w:uiPriority w:val="9"/>
    <w:qFormat/>
    <w:rsid w:val="005A4B1F"/>
    <w:pPr>
      <w:keepNext/>
      <w:keepLines/>
      <w:spacing w:before="240"/>
      <w:outlineLvl w:val="0"/>
    </w:pPr>
    <w:rPr>
      <w:rFonts w:eastAsiaTheme="majorEastAsia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57FC1"/>
    <w:pPr>
      <w:spacing w:after="0" w:line="240" w:lineRule="auto"/>
    </w:pPr>
    <w:rPr>
      <w:rFonts w:ascii="Times New Roman" w:hAnsi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857FC1"/>
    <w:rPr>
      <w:rFonts w:ascii="Times New Roman" w:hAnsi="Times New Roman"/>
    </w:rPr>
  </w:style>
  <w:style w:type="table" w:styleId="TableGrid">
    <w:name w:val="Table Grid"/>
    <w:basedOn w:val="TableNormal"/>
    <w:uiPriority w:val="39"/>
    <w:rsid w:val="00857F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57FC1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A4B1F"/>
    <w:rPr>
      <w:rFonts w:ascii="Times New Roman" w:eastAsiaTheme="majorEastAsia" w:hAnsi="Times New Roman" w:cstheme="majorBidi"/>
      <w:b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5</Words>
  <Characters>2882</Characters>
  <Application>Microsoft Office Word</Application>
  <DocSecurity>0</DocSecurity>
  <Lines>24</Lines>
  <Paragraphs>6</Paragraphs>
  <ScaleCrop>false</ScaleCrop>
  <Company/>
  <LinksUpToDate>false</LinksUpToDate>
  <CharactersWithSpaces>3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s, Danielle (NIH/NIEHS) [F]</dc:creator>
  <cp:keywords/>
  <dc:description/>
  <cp:lastModifiedBy>Stevens, Danielle (NIH/NIEHS) [F]</cp:lastModifiedBy>
  <cp:revision>2</cp:revision>
  <dcterms:created xsi:type="dcterms:W3CDTF">2022-04-06T21:15:00Z</dcterms:created>
  <dcterms:modified xsi:type="dcterms:W3CDTF">2022-04-06T21:15:00Z</dcterms:modified>
</cp:coreProperties>
</file>